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596" w:type="dxa"/>
        <w:tblLayout w:type="fixed"/>
        <w:tblLook w:val="04A0" w:firstRow="1" w:lastRow="0" w:firstColumn="1" w:lastColumn="0" w:noHBand="0" w:noVBand="1"/>
      </w:tblPr>
      <w:tblGrid>
        <w:gridCol w:w="7083"/>
        <w:gridCol w:w="1252"/>
        <w:gridCol w:w="391"/>
        <w:gridCol w:w="861"/>
        <w:gridCol w:w="167"/>
        <w:gridCol w:w="868"/>
        <w:gridCol w:w="217"/>
        <w:gridCol w:w="1021"/>
        <w:gridCol w:w="231"/>
        <w:gridCol w:w="1021"/>
        <w:gridCol w:w="231"/>
        <w:gridCol w:w="1253"/>
      </w:tblGrid>
      <w:tr w:rsidR="00FE262E" w:rsidRPr="00932041" w:rsidTr="00437140">
        <w:trPr>
          <w:trHeight w:val="510"/>
        </w:trPr>
        <w:tc>
          <w:tcPr>
            <w:tcW w:w="1459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FE262E" w:rsidRPr="00282D1B" w:rsidRDefault="00FE262E" w:rsidP="00437140">
            <w:pPr>
              <w:spacing w:after="0" w:line="240" w:lineRule="auto"/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Table </w:t>
            </w:r>
            <w:proofErr w:type="spellStart"/>
            <w:r w:rsidR="00E036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</w:t>
            </w:r>
            <w:r w:rsidRPr="009320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5</w:t>
            </w:r>
            <w:proofErr w:type="spellEnd"/>
            <w:r w:rsidRPr="009320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. Perceptions of scenarios according to whether respondent was certain or not about being pregnant for the pregnancy that was terminated</w:t>
            </w:r>
            <w:r>
              <w:t xml:space="preserve"> </w:t>
            </w:r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(</w:t>
            </w:r>
            <w:r w:rsidRPr="00EB1B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% weighted, N unweighted)</w:t>
            </w:r>
          </w:p>
        </w:tc>
      </w:tr>
      <w:tr w:rsidR="00FE262E" w:rsidRPr="00932041" w:rsidTr="00437140">
        <w:trPr>
          <w:trHeight w:val="310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75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Agrees period regulation </w:t>
            </w:r>
          </w:p>
        </w:tc>
        <w:tc>
          <w:tcPr>
            <w:tcW w:w="3757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Agrees pregnancy removal </w:t>
            </w:r>
          </w:p>
        </w:tc>
      </w:tr>
      <w:tr w:rsidR="00FE262E" w:rsidRPr="00932041" w:rsidTr="00437140">
        <w:trPr>
          <w:trHeight w:val="570"/>
        </w:trPr>
        <w:tc>
          <w:tcPr>
            <w:tcW w:w="7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</w:t>
            </w: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rtain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t certain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5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</w:t>
            </w: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rtain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t certain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FE262E" w:rsidRPr="00932041" w:rsidTr="00437140">
        <w:trPr>
          <w:trHeight w:val="310"/>
        </w:trPr>
        <w:tc>
          <w:tcPr>
            <w:tcW w:w="7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Nigeria*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 (N=875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 (N=157)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P-value </w:t>
            </w:r>
          </w:p>
        </w:tc>
        <w:tc>
          <w:tcPr>
            <w:tcW w:w="125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 (N=929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 (</w:t>
            </w: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=172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P-value </w:t>
            </w:r>
          </w:p>
        </w:tc>
      </w:tr>
      <w:tr w:rsidR="00FE262E" w:rsidRPr="00932041" w:rsidTr="00437140">
        <w:trPr>
          <w:trHeight w:val="310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king a pill within a couple days after unprotected sex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9.7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6.9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8</w:t>
            </w:r>
          </w:p>
        </w:tc>
        <w:tc>
          <w:tcPr>
            <w:tcW w:w="12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0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lang w:eastAsia="en-CA"/>
              </w:rPr>
              <w:t>0.40</w:t>
            </w:r>
          </w:p>
        </w:tc>
      </w:tr>
      <w:tr w:rsidR="00FE262E" w:rsidRPr="00932041" w:rsidTr="00437140">
        <w:trPr>
          <w:trHeight w:val="310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Taking pills after missing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-2</w:t>
            </w: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periods without pregnancy confirma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6.1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9.2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7</w:t>
            </w:r>
          </w:p>
        </w:tc>
        <w:tc>
          <w:tcPr>
            <w:tcW w:w="12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4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7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0.04</w:t>
            </w:r>
          </w:p>
        </w:tc>
      </w:tr>
      <w:tr w:rsidR="00FE262E" w:rsidRPr="00932041" w:rsidTr="00437140">
        <w:trPr>
          <w:trHeight w:val="310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Having a procedure after missing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-2</w:t>
            </w: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periods without pregnancy confirmation</w:t>
            </w:r>
            <w:bookmarkStart w:id="0" w:name="_GoBack"/>
            <w:bookmarkEnd w:id="0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.1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.4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</w:p>
        </w:tc>
        <w:tc>
          <w:tcPr>
            <w:tcW w:w="12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4.8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lang w:eastAsia="en-CA"/>
              </w:rPr>
              <w:t>0.31</w:t>
            </w:r>
          </w:p>
        </w:tc>
      </w:tr>
      <w:tr w:rsidR="00FE262E" w:rsidRPr="00932041" w:rsidTr="00437140">
        <w:trPr>
          <w:trHeight w:val="310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king pills when a woman is sure she is early in a pregnancy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.5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1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3</w:t>
            </w:r>
          </w:p>
        </w:tc>
        <w:tc>
          <w:tcPr>
            <w:tcW w:w="12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3.0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1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lang w:eastAsia="en-CA"/>
              </w:rPr>
              <w:t>0.61</w:t>
            </w:r>
          </w:p>
        </w:tc>
      </w:tr>
      <w:tr w:rsidR="00FE262E" w:rsidRPr="00932041" w:rsidTr="00437140">
        <w:trPr>
          <w:trHeight w:val="310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ve a surgery when a woman is sure she is early in a pregnancy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5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4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1</w:t>
            </w:r>
          </w:p>
        </w:tc>
        <w:tc>
          <w:tcPr>
            <w:tcW w:w="12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3.4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6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lang w:eastAsia="en-CA"/>
              </w:rPr>
              <w:t>0.29</w:t>
            </w:r>
          </w:p>
        </w:tc>
      </w:tr>
      <w:tr w:rsidR="00FE262E" w:rsidRPr="00932041" w:rsidTr="00437140">
        <w:trPr>
          <w:trHeight w:val="310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king pills when the pregnancy has been confirme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2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8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5</w:t>
            </w:r>
          </w:p>
        </w:tc>
        <w:tc>
          <w:tcPr>
            <w:tcW w:w="12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5.5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5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lang w:eastAsia="en-CA"/>
              </w:rPr>
              <w:t>1.00</w:t>
            </w:r>
          </w:p>
        </w:tc>
      </w:tr>
      <w:tr w:rsidR="00FE262E" w:rsidRPr="00932041" w:rsidTr="00437140">
        <w:trPr>
          <w:trHeight w:val="310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ving a surgery when the pregnancy has been confirme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7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0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4</w:t>
            </w:r>
          </w:p>
        </w:tc>
        <w:tc>
          <w:tcPr>
            <w:tcW w:w="12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9.9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9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lang w:eastAsia="en-CA"/>
              </w:rPr>
              <w:t>0.95</w:t>
            </w:r>
          </w:p>
        </w:tc>
      </w:tr>
      <w:tr w:rsidR="00FE262E" w:rsidRPr="00932041" w:rsidTr="00437140">
        <w:trPr>
          <w:trHeight w:val="310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king pills after a miscarriag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.3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.2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2</w:t>
            </w:r>
          </w:p>
        </w:tc>
        <w:tc>
          <w:tcPr>
            <w:tcW w:w="12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3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lang w:eastAsia="en-CA"/>
              </w:rPr>
              <w:t>0.91</w:t>
            </w:r>
          </w:p>
        </w:tc>
      </w:tr>
      <w:tr w:rsidR="00FE262E" w:rsidRPr="00932041" w:rsidTr="00437140">
        <w:trPr>
          <w:trHeight w:val="310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ving a surgery after a miscarriag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.8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.0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2</w:t>
            </w:r>
          </w:p>
        </w:tc>
        <w:tc>
          <w:tcPr>
            <w:tcW w:w="12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2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lang w:eastAsia="en-CA"/>
              </w:rPr>
              <w:t>0.23</w:t>
            </w:r>
          </w:p>
        </w:tc>
      </w:tr>
      <w:tr w:rsidR="00FE262E" w:rsidRPr="00932041" w:rsidTr="00437140">
        <w:trPr>
          <w:trHeight w:val="31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ote d'Ivoire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 (N=285)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 (N=66)</w:t>
            </w:r>
          </w:p>
        </w:tc>
        <w:tc>
          <w:tcPr>
            <w:tcW w:w="1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P-value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 (N=285)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 (N=66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P-value</w:t>
            </w:r>
          </w:p>
        </w:tc>
      </w:tr>
      <w:tr w:rsidR="00FE262E" w:rsidRPr="00932041" w:rsidTr="00437140">
        <w:trPr>
          <w:trHeight w:val="310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king a pill within a couple days after unprotected sex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6.5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.4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4</w:t>
            </w:r>
          </w:p>
        </w:tc>
        <w:tc>
          <w:tcPr>
            <w:tcW w:w="12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.6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lang w:eastAsia="en-CA"/>
              </w:rPr>
              <w:t>0.63</w:t>
            </w:r>
          </w:p>
        </w:tc>
      </w:tr>
      <w:tr w:rsidR="00FE262E" w:rsidRPr="00932041" w:rsidTr="00437140">
        <w:trPr>
          <w:trHeight w:val="310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Taking pills after missing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-2</w:t>
            </w: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periods without pregnancy confirma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7.0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6.1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</w:t>
            </w:r>
          </w:p>
        </w:tc>
        <w:tc>
          <w:tcPr>
            <w:tcW w:w="12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.4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lang w:eastAsia="en-CA"/>
              </w:rPr>
              <w:t>0.39</w:t>
            </w:r>
          </w:p>
        </w:tc>
      </w:tr>
      <w:tr w:rsidR="00FE262E" w:rsidRPr="00932041" w:rsidTr="00437140">
        <w:trPr>
          <w:trHeight w:val="310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Having a procedure after missing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-2</w:t>
            </w: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periods without pregnancy confirma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7.5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9.1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2</w:t>
            </w:r>
          </w:p>
        </w:tc>
        <w:tc>
          <w:tcPr>
            <w:tcW w:w="12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.4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0.04</w:t>
            </w:r>
          </w:p>
        </w:tc>
      </w:tr>
      <w:tr w:rsidR="00FE262E" w:rsidRPr="00932041" w:rsidTr="00437140">
        <w:trPr>
          <w:trHeight w:val="310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king pills when a woman is sure she is early in a pregnancy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.4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6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1</w:t>
            </w:r>
          </w:p>
        </w:tc>
        <w:tc>
          <w:tcPr>
            <w:tcW w:w="12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8.3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lang w:eastAsia="en-CA"/>
              </w:rPr>
              <w:t>0.48</w:t>
            </w:r>
          </w:p>
        </w:tc>
      </w:tr>
      <w:tr w:rsidR="00FE262E" w:rsidRPr="00932041" w:rsidTr="00437140">
        <w:trPr>
          <w:trHeight w:val="310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ve a surgery when a woman is sure she is early in a pregnancy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.6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6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1</w:t>
            </w:r>
          </w:p>
        </w:tc>
        <w:tc>
          <w:tcPr>
            <w:tcW w:w="12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6.5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3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0.03</w:t>
            </w:r>
          </w:p>
        </w:tc>
      </w:tr>
      <w:tr w:rsidR="00FE262E" w:rsidRPr="00932041" w:rsidTr="00437140">
        <w:trPr>
          <w:trHeight w:val="310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king pills when the pregnancy has been confirme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.6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1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3</w:t>
            </w:r>
          </w:p>
        </w:tc>
        <w:tc>
          <w:tcPr>
            <w:tcW w:w="12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3.9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8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lang w:eastAsia="en-CA"/>
              </w:rPr>
              <w:t>0.33</w:t>
            </w:r>
          </w:p>
        </w:tc>
      </w:tr>
      <w:tr w:rsidR="00FE262E" w:rsidRPr="00932041" w:rsidTr="00437140">
        <w:trPr>
          <w:trHeight w:val="310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ving a surgery when the pregnancy has been confirme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.3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1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1</w:t>
            </w:r>
          </w:p>
        </w:tc>
        <w:tc>
          <w:tcPr>
            <w:tcW w:w="12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9.1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9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lang w:eastAsia="en-CA"/>
              </w:rPr>
              <w:t>0.12</w:t>
            </w:r>
          </w:p>
        </w:tc>
      </w:tr>
      <w:tr w:rsidR="00FE262E" w:rsidRPr="00932041" w:rsidTr="00437140">
        <w:trPr>
          <w:trHeight w:val="310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king pills after a miscarriag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.7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.2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3</w:t>
            </w:r>
          </w:p>
        </w:tc>
        <w:tc>
          <w:tcPr>
            <w:tcW w:w="12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lang w:eastAsia="en-CA"/>
              </w:rPr>
              <w:t>0.10</w:t>
            </w:r>
          </w:p>
        </w:tc>
      </w:tr>
      <w:tr w:rsidR="00FE262E" w:rsidRPr="00932041" w:rsidTr="00437140">
        <w:trPr>
          <w:trHeight w:val="310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ving a surgery after a miscarriag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.4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.2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9</w:t>
            </w:r>
          </w:p>
        </w:tc>
        <w:tc>
          <w:tcPr>
            <w:tcW w:w="125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5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lang w:eastAsia="en-CA"/>
              </w:rPr>
              <w:t>0.26</w:t>
            </w:r>
          </w:p>
        </w:tc>
      </w:tr>
      <w:tr w:rsidR="00FE262E" w:rsidRPr="00932041" w:rsidTr="00437140">
        <w:trPr>
          <w:trHeight w:val="31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FFFFFF"/>
                <w:lang w:eastAsia="en-CA"/>
              </w:rPr>
              <w:t> </w:t>
            </w:r>
          </w:p>
        </w:tc>
      </w:tr>
      <w:tr w:rsidR="00FE262E" w:rsidRPr="00932041" w:rsidTr="00437140">
        <w:trPr>
          <w:trHeight w:val="310"/>
        </w:trPr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9320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9320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9320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9320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9320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9320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FE262E" w:rsidRPr="00932041" w:rsidTr="00437140">
        <w:trPr>
          <w:trHeight w:val="310"/>
        </w:trPr>
        <w:tc>
          <w:tcPr>
            <w:tcW w:w="118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*</w:t>
            </w:r>
            <w:r w:rsidRPr="0093204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In Nigeria, 1,040 women completed the period regulation questions and 1,114 completed the pregnancy removal questions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9320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9320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FE262E" w:rsidRPr="00932041" w:rsidTr="00437140">
        <w:trPr>
          <w:trHeight w:val="310"/>
        </w:trPr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9320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9320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9320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9320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9320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262E" w:rsidRPr="00932041" w:rsidRDefault="00FE262E" w:rsidP="004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9320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</w:tbl>
    <w:p w:rsidR="007419F2" w:rsidRDefault="007419F2"/>
    <w:sectPr w:rsidR="007419F2" w:rsidSect="00E03619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62E"/>
    <w:rsid w:val="007419F2"/>
    <w:rsid w:val="00E03619"/>
    <w:rsid w:val="00FE2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B2FA3E-A9E9-41A6-B925-FDC256096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26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Sheehy</dc:creator>
  <cp:keywords/>
  <dc:description/>
  <cp:lastModifiedBy>Pon Abirami A.</cp:lastModifiedBy>
  <cp:revision>2</cp:revision>
  <dcterms:created xsi:type="dcterms:W3CDTF">2021-06-10T15:38:00Z</dcterms:created>
  <dcterms:modified xsi:type="dcterms:W3CDTF">2021-12-10T11:14:00Z</dcterms:modified>
</cp:coreProperties>
</file>